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D05A9" w14:textId="77777777" w:rsidR="005A2947" w:rsidRPr="009142AA" w:rsidRDefault="005A2947" w:rsidP="005A2947">
      <w:pPr>
        <w:jc w:val="center"/>
        <w:rPr>
          <w:rFonts w:asciiTheme="majorBidi" w:hAnsiTheme="majorBidi" w:cstheme="majorBidi"/>
          <w:b/>
          <w:bCs/>
        </w:rPr>
      </w:pPr>
      <w:r w:rsidRPr="009142AA">
        <w:rPr>
          <w:rFonts w:asciiTheme="majorBidi" w:hAnsiTheme="majorBidi" w:cstheme="majorBidi"/>
          <w:b/>
          <w:bCs/>
        </w:rPr>
        <w:t xml:space="preserve">Appendix A. </w:t>
      </w:r>
      <w:proofErr w:type="gramStart"/>
      <w:r w:rsidRPr="009142AA">
        <w:rPr>
          <w:rFonts w:asciiTheme="majorBidi" w:hAnsiTheme="majorBidi" w:cstheme="majorBidi"/>
          <w:b/>
          <w:bCs/>
        </w:rPr>
        <w:t>Extraction  sheet</w:t>
      </w:r>
      <w:proofErr w:type="gramEnd"/>
      <w:r w:rsidRPr="009142AA">
        <w:rPr>
          <w:rFonts w:asciiTheme="majorBidi" w:hAnsiTheme="majorBidi" w:cstheme="majorBidi"/>
          <w:b/>
          <w:bCs/>
        </w:rPr>
        <w:t xml:space="preserve"> for tweets</w:t>
      </w:r>
    </w:p>
    <w:p w14:paraId="1CE0908B" w14:textId="5B1FA912" w:rsidR="007673B2" w:rsidRDefault="005A2947">
      <w:r w:rsidRPr="009142AA">
        <w:rPr>
          <w:rFonts w:asciiTheme="majorBidi" w:hAnsiTheme="majorBidi" w:cstheme="majorBidi"/>
          <w:noProof/>
        </w:rPr>
        <w:drawing>
          <wp:inline distT="0" distB="0" distL="0" distR="0" wp14:anchorId="68A5F486" wp14:editId="41A2A27B">
            <wp:extent cx="5941820" cy="5613721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19"/>
                    <a:stretch/>
                  </pic:blipFill>
                  <pic:spPr bwMode="auto">
                    <a:xfrm>
                      <a:off x="0" y="0"/>
                      <a:ext cx="5955795" cy="5626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7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947"/>
    <w:rsid w:val="00245414"/>
    <w:rsid w:val="00360F1B"/>
    <w:rsid w:val="005A2947"/>
    <w:rsid w:val="007673B2"/>
    <w:rsid w:val="00AF2183"/>
    <w:rsid w:val="00CB6B29"/>
    <w:rsid w:val="00E6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7457D"/>
  <w15:chartTrackingRefBased/>
  <w15:docId w15:val="{A4217998-CF37-E14C-8C0D-DB242DB04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947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9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9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9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9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9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9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9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9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9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2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9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2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9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2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9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2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9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lpizar</dc:creator>
  <cp:keywords/>
  <dc:description/>
  <cp:lastModifiedBy>Monica Alpizar</cp:lastModifiedBy>
  <cp:revision>1</cp:revision>
  <dcterms:created xsi:type="dcterms:W3CDTF">2025-07-24T19:33:00Z</dcterms:created>
  <dcterms:modified xsi:type="dcterms:W3CDTF">2025-07-24T19:34:00Z</dcterms:modified>
</cp:coreProperties>
</file>